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2"/>
          <w:szCs w:val="21"/>
        </w:rPr>
        <w:t>S4</w:t>
      </w:r>
      <w:r>
        <w:rPr>
          <w:rFonts w:cs="Times New Roman" w:ascii="Times New Roman" w:hAnsi="Times New Roman"/>
          <w:b/>
          <w:sz w:val="22"/>
          <w:szCs w:val="21"/>
        </w:rPr>
        <w:t xml:space="preserve"> Table</w:t>
      </w:r>
      <w:r>
        <w:rPr>
          <w:rFonts w:cs="Times New Roman" w:ascii="Times New Roman" w:hAnsi="Times New Roman"/>
          <w:b/>
          <w:sz w:val="22"/>
          <w:szCs w:val="21"/>
        </w:rPr>
        <w:t>.</w:t>
      </w:r>
      <w:r>
        <w:rPr>
          <w:rFonts w:cs="Times New Roman" w:ascii="Times New Roman" w:hAnsi="Times New Roman"/>
          <w:b/>
          <w:sz w:val="22"/>
          <w:szCs w:val="21"/>
        </w:rPr>
        <w:t xml:space="preserve"> Putative proteins of 38 unigene sequences containing polymorphic EST-SSRs</w:t>
      </w:r>
      <w:r>
        <w:rPr>
          <w:rFonts w:cs="Times New Roman" w:ascii="Times New Roman" w:hAnsi="Times New Roman"/>
          <w:b/>
          <w:sz w:val="22"/>
          <w:szCs w:val="21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</w:r>
    </w:p>
    <w:tbl>
      <w:tblPr>
        <w:tblW w:w="9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2050"/>
        <w:gridCol w:w="1970"/>
        <w:gridCol w:w="2735"/>
        <w:gridCol w:w="1907"/>
      </w:tblGrid>
      <w:tr>
        <w:trPr>
          <w:trHeight w:val="270" w:hRule="atLeast"/>
        </w:trPr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Organism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seolus vulgrari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(Accession No.)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ganis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Glycine max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or </w:t>
            </w: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edicago truncatula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(Accession No.)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bookmarkStart w:id="2" w:name="OLE_LINK10"/>
            <w:bookmarkStart w:id="3" w:name="OLE_LINK9"/>
            <w:bookmarkEnd w:id="2"/>
            <w:bookmarkEnd w:id="3"/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2487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61466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3274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c nucleotide-gated ion channel 4-like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033464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Cyclic nucleotide-gated ion channel 4-lik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26153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3749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48289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476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35390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  <w:bookmarkEnd w:id="4"/>
            <w:bookmarkEnd w:id="5"/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4987</w:t>
            </w:r>
          </w:p>
        </w:tc>
        <w:tc>
          <w:tcPr>
            <w:tcW w:w="2050" w:type="dxa"/>
            <w:tcBorders/>
            <w:vAlign w:val="center"/>
          </w:tcPr>
          <w:tbl>
            <w:tblPr>
              <w:tblW w:w="8671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648"/>
              <w:gridCol w:w="23"/>
            </w:tblGrid>
            <w:tr>
              <w:trPr/>
              <w:tc>
                <w:tcPr>
                  <w:tcW w:w="864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Style w:val="InternetLink"/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/>
                  </w:r>
                </w:p>
              </w:tc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Style w:val="InternetLink"/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jc w:val="center"/>
              <w:rPr>
                <w:rStyle w:val="InternetLink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38354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ase ROG1-like prote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3523711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4989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63513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errit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JX030022.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578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37591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ING-H2 finger prote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6699"/>
                <w:sz w:val="20"/>
                <w:szCs w:val="20"/>
                <w:u w:val="single"/>
              </w:rPr>
              <w:br/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</w:rPr>
              <w:t>XM_003523725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494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37264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UTP-glucose-1-phosphate uridylyltransfera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604025.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4794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4"/>
            <w:bookmarkStart w:id="7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  <w:bookmarkEnd w:id="6"/>
            <w:bookmarkEnd w:id="7"/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3756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62796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50518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48528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Zinc finger CCCH domain-containing prote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6598081.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50799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63620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30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407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35326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CAAT/enhancer-binding prote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29802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4076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49354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Transcription factor bZIP112 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43176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3907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43650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GATA transcription factor 8-like 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56186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23714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61466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828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57564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829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56917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34508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8"/>
            <w:bookmarkStart w:id="9" w:name="OLE_LINK7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erine/threonine-protein</w:t>
            </w:r>
            <w:bookmarkEnd w:id="8"/>
            <w:bookmarkEnd w:id="9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kinase STN8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48281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752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52422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66354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57771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as GTPase-activating protein-binding protei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607762.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723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37264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UTP-glucose-1-phosphate uridylyltransfera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604025.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722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61466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67609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32407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convertedspace"/>
                <w:rFonts w:cs="Times New Roman" w:ascii="Times New Roman" w:hAnsi="Times New Roman"/>
                <w:color w:val="664E99"/>
                <w:sz w:val="20"/>
                <w:szCs w:val="20"/>
                <w:u w:val="single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Uncharacterize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39110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67608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61987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3H domain-containing protein 2-lik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54058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1967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31435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Uncharacterize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6590803.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0194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6235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7159696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0497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63713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lmodulin-binding transcription activator 4-lik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52731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541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535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49024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Homeobox-leucine zipper protein HOX11-like 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46813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058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38322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319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34508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erine/threonine-protein kinase STN8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3548281.2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24656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35390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2565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40670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264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52422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24403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48528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Zinc finger CCCH domain-containing protein 5-lik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6598081.1</w:t>
            </w:r>
          </w:p>
        </w:tc>
      </w:tr>
      <w:tr>
        <w:trPr>
          <w:trHeight w:val="270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z04852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M_007161466.1</w:t>
            </w:r>
          </w:p>
        </w:tc>
        <w:tc>
          <w:tcPr>
            <w:tcW w:w="2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cs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jc w:val="center"/>
      <w:outlineLvl w:val="1"/>
    </w:pPr>
    <w:rPr>
      <w:rFonts w:ascii="Cambria" w:hAnsi="Cambria" w:eastAsia="宋体;SimSun" w:cs="Times New Roman"/>
      <w:b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rFonts w:ascii="Times New Roman" w:hAnsi="Times New Roman" w:cs="Times New Roman"/>
      <w:b/>
      <w:bCs/>
      <w:szCs w:val="32"/>
      <w:lang w:val="en-US" w:eastAsia="en-US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0"/>
      <w:szCs w:val="32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32"/>
      <w:szCs w:val="44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Cs w:val="32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6:28:00Z</dcterms:created>
  <dc:creator>chenhonglin</dc:creator>
  <dc:description/>
  <cp:keywords/>
  <dc:language>en-US</dc:language>
  <cp:lastModifiedBy>chenhonglin</cp:lastModifiedBy>
  <dcterms:modified xsi:type="dcterms:W3CDTF">2015-06-13T08:45:00Z</dcterms:modified>
  <cp:revision>40</cp:revision>
  <dc:subject/>
  <dc:title/>
</cp:coreProperties>
</file>